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33D" w:rsidRDefault="004C7831" w:rsidP="004C7831">
      <w:pPr>
        <w:spacing w:afterLines="100" w:after="312"/>
        <w:rPr>
          <w:rFonts w:hint="eastAsia"/>
          <w:sz w:val="24"/>
        </w:rPr>
      </w:pPr>
      <w:r w:rsidRPr="004C7831">
        <w:rPr>
          <w:sz w:val="24"/>
        </w:rPr>
        <w:t>Supplemental table 1</w:t>
      </w:r>
      <w:r w:rsidRPr="004C7831">
        <w:rPr>
          <w:rFonts w:hint="eastAsia"/>
          <w:sz w:val="24"/>
        </w:rPr>
        <w:t xml:space="preserve">. </w:t>
      </w:r>
      <w:r w:rsidRPr="004C7831">
        <w:rPr>
          <w:sz w:val="24"/>
        </w:rPr>
        <w:t>Symptom duration before treatment</w:t>
      </w:r>
      <w:r>
        <w:rPr>
          <w:rFonts w:hint="eastAsia"/>
          <w:sz w:val="24"/>
        </w:rPr>
        <w:t xml:space="preserve"> in 22 eyes</w:t>
      </w:r>
    </w:p>
    <w:tbl>
      <w:tblPr>
        <w:tblW w:w="4969" w:type="dxa"/>
        <w:tblLayout w:type="fixed"/>
        <w:tblLook w:val="04A0" w:firstRow="1" w:lastRow="0" w:firstColumn="1" w:lastColumn="0" w:noHBand="0" w:noVBand="1"/>
      </w:tblPr>
      <w:tblGrid>
        <w:gridCol w:w="858"/>
        <w:gridCol w:w="747"/>
        <w:gridCol w:w="1663"/>
        <w:gridCol w:w="1701"/>
      </w:tblGrid>
      <w:tr w:rsidR="00AE052E" w:rsidRPr="00587131" w:rsidTr="00AE052E">
        <w:trPr>
          <w:trHeight w:val="53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587131">
              <w:rPr>
                <w:rFonts w:ascii="Tahoma" w:eastAsia="Arial Unicode MS" w:hAnsi="Tahoma" w:cs="Tahoma" w:hint="eastAsia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Ey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E961A2">
              <w:rPr>
                <w:rFonts w:ascii="Tahoma" w:eastAsia="宋体" w:hAnsi="Tahoma" w:cs="Tahoma"/>
                <w:kern w:val="0"/>
                <w:sz w:val="20"/>
                <w:szCs w:val="20"/>
              </w:rPr>
              <w:t>Symptom duration before treatment</w:t>
            </w: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 xml:space="preserve"> (wee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OCT pre-treatment</w:t>
            </w:r>
          </w:p>
        </w:tc>
      </w:tr>
      <w:tr w:rsidR="00AE052E" w:rsidRPr="00587131" w:rsidTr="00AE052E">
        <w:trPr>
          <w:trHeight w:val="303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  <w:tr w:rsidR="00AE052E" w:rsidRPr="00587131" w:rsidTr="00AE052E">
        <w:trPr>
          <w:trHeight w:val="339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 xml:space="preserve">Type 1 </w:t>
            </w:r>
          </w:p>
        </w:tc>
      </w:tr>
      <w:tr w:rsidR="00AE052E" w:rsidRPr="00587131" w:rsidTr="00AE052E">
        <w:trPr>
          <w:trHeight w:val="422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  <w:tr w:rsidR="00AE052E" w:rsidRPr="00587131" w:rsidTr="00AE052E">
        <w:trPr>
          <w:trHeight w:val="346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NA</w:t>
            </w:r>
          </w:p>
        </w:tc>
      </w:tr>
      <w:tr w:rsidR="00AE052E" w:rsidRPr="00587131" w:rsidTr="00AE052E">
        <w:trPr>
          <w:trHeight w:val="258"/>
        </w:trPr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1</w:t>
            </w:r>
          </w:p>
        </w:tc>
      </w:tr>
      <w:tr w:rsidR="00AE052E" w:rsidRPr="00587131" w:rsidTr="00AE052E">
        <w:trPr>
          <w:trHeight w:val="258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1</w:t>
            </w:r>
          </w:p>
        </w:tc>
      </w:tr>
      <w:tr w:rsidR="00AE052E" w:rsidRPr="00587131" w:rsidTr="00AE052E">
        <w:trPr>
          <w:trHeight w:val="295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4</w:t>
            </w:r>
          </w:p>
        </w:tc>
      </w:tr>
      <w:tr w:rsidR="00AE052E" w:rsidRPr="00587131" w:rsidTr="00AE052E">
        <w:trPr>
          <w:trHeight w:val="324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NA</w:t>
            </w:r>
          </w:p>
        </w:tc>
      </w:tr>
      <w:tr w:rsidR="00AE052E" w:rsidRPr="00587131" w:rsidTr="00AE052E">
        <w:trPr>
          <w:trHeight w:val="273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  <w:tr w:rsidR="00AE052E" w:rsidRPr="00587131" w:rsidTr="00AE052E">
        <w:trPr>
          <w:trHeight w:val="354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2</w:t>
            </w:r>
          </w:p>
        </w:tc>
      </w:tr>
      <w:tr w:rsidR="00AE052E" w:rsidRPr="00587131" w:rsidTr="00AE052E">
        <w:trPr>
          <w:trHeight w:val="229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1</w:t>
            </w:r>
          </w:p>
        </w:tc>
      </w:tr>
      <w:tr w:rsidR="00AE052E" w:rsidRPr="00587131" w:rsidTr="00AE052E">
        <w:trPr>
          <w:trHeight w:val="229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1</w:t>
            </w:r>
          </w:p>
        </w:tc>
      </w:tr>
      <w:tr w:rsidR="00AE052E" w:rsidRPr="00587131" w:rsidTr="00AE052E">
        <w:trPr>
          <w:trHeight w:val="25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2</w:t>
            </w:r>
          </w:p>
        </w:tc>
      </w:tr>
      <w:tr w:rsidR="00AE052E" w:rsidRPr="00587131" w:rsidTr="00AE052E">
        <w:trPr>
          <w:trHeight w:val="346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4</w:t>
            </w:r>
          </w:p>
        </w:tc>
      </w:tr>
      <w:tr w:rsidR="00AE052E" w:rsidRPr="00587131" w:rsidTr="00AE052E">
        <w:trPr>
          <w:trHeight w:val="266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NA</w:t>
            </w:r>
          </w:p>
        </w:tc>
      </w:tr>
      <w:tr w:rsidR="00AE052E" w:rsidRPr="00587131" w:rsidTr="00AE052E">
        <w:trPr>
          <w:trHeight w:val="266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NA</w:t>
            </w:r>
          </w:p>
        </w:tc>
      </w:tr>
      <w:tr w:rsidR="00AE052E" w:rsidRPr="00587131" w:rsidTr="00AE052E">
        <w:trPr>
          <w:trHeight w:val="28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 xml:space="preserve">Type 2 </w:t>
            </w:r>
          </w:p>
        </w:tc>
      </w:tr>
      <w:tr w:rsidR="00AE052E" w:rsidRPr="00587131" w:rsidTr="00AE052E">
        <w:trPr>
          <w:trHeight w:val="311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  <w:tr w:rsidR="00AE052E" w:rsidRPr="00587131" w:rsidTr="00AE052E">
        <w:trPr>
          <w:trHeight w:val="28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2</w:t>
            </w:r>
          </w:p>
        </w:tc>
      </w:tr>
      <w:tr w:rsidR="00AE052E" w:rsidRPr="00587131" w:rsidTr="00AE052E">
        <w:trPr>
          <w:trHeight w:val="383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left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NA</w:t>
            </w:r>
          </w:p>
        </w:tc>
      </w:tr>
      <w:tr w:rsidR="00AE052E" w:rsidRPr="00587131" w:rsidTr="00AE052E">
        <w:trPr>
          <w:trHeight w:val="413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614701">
            <w:pPr>
              <w:widowControl/>
              <w:jc w:val="center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  <w:tr w:rsidR="00AE052E" w:rsidRPr="00587131" w:rsidTr="00AE052E">
        <w:trPr>
          <w:trHeight w:val="413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ind w:left="-2" w:firstLineChars="1" w:firstLine="2"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1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center"/>
              <w:rPr>
                <w:rFonts w:ascii="Tahoma" w:eastAsia="Arial Unicode MS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Arial Unicode MS" w:hAnsi="Tahoma" w:cs="Tahoma"/>
                <w:kern w:val="0"/>
                <w:sz w:val="20"/>
                <w:szCs w:val="20"/>
              </w:rPr>
              <w:t>O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Default="00AE052E" w:rsidP="00614701">
            <w:pPr>
              <w:widowControl/>
              <w:jc w:val="center"/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</w:pPr>
            <w:r>
              <w:rPr>
                <w:rFonts w:ascii="Tahoma" w:eastAsia="宋体" w:hAnsi="Tahoma" w:cs="Tahoma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052E" w:rsidRPr="00587131" w:rsidRDefault="00AE052E" w:rsidP="003F237F">
            <w:pPr>
              <w:widowControl/>
              <w:jc w:val="left"/>
              <w:rPr>
                <w:rFonts w:ascii="Tahoma" w:eastAsia="宋体" w:hAnsi="Tahoma" w:cs="Tahoma"/>
                <w:kern w:val="0"/>
                <w:sz w:val="20"/>
                <w:szCs w:val="20"/>
              </w:rPr>
            </w:pPr>
            <w:r w:rsidRPr="00587131">
              <w:rPr>
                <w:rFonts w:ascii="Tahoma" w:eastAsia="宋体" w:hAnsi="Tahoma" w:cs="Tahoma"/>
                <w:kern w:val="0"/>
                <w:sz w:val="20"/>
                <w:szCs w:val="20"/>
              </w:rPr>
              <w:t>Type 3</w:t>
            </w:r>
          </w:p>
        </w:tc>
      </w:tr>
    </w:tbl>
    <w:p w:rsidR="00E961A2" w:rsidRDefault="00E961A2"/>
    <w:p w:rsidR="004C7831" w:rsidRPr="004C7831" w:rsidRDefault="004C7831">
      <w:pPr>
        <w:rPr>
          <w:sz w:val="24"/>
        </w:rPr>
      </w:pPr>
    </w:p>
    <w:sectPr w:rsidR="004C7831" w:rsidRPr="004C7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0B7" w:rsidRDefault="002750B7" w:rsidP="004C7831">
      <w:r>
        <w:separator/>
      </w:r>
    </w:p>
  </w:endnote>
  <w:endnote w:type="continuationSeparator" w:id="0">
    <w:p w:rsidR="002750B7" w:rsidRDefault="002750B7" w:rsidP="004C7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0B7" w:rsidRDefault="002750B7" w:rsidP="004C7831">
      <w:r>
        <w:separator/>
      </w:r>
    </w:p>
  </w:footnote>
  <w:footnote w:type="continuationSeparator" w:id="0">
    <w:p w:rsidR="002750B7" w:rsidRDefault="002750B7" w:rsidP="004C7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8F9"/>
    <w:rsid w:val="000354FB"/>
    <w:rsid w:val="000B732C"/>
    <w:rsid w:val="001230F7"/>
    <w:rsid w:val="0018123D"/>
    <w:rsid w:val="0019355F"/>
    <w:rsid w:val="001B7A99"/>
    <w:rsid w:val="001D0AEC"/>
    <w:rsid w:val="001D7A4E"/>
    <w:rsid w:val="002750B7"/>
    <w:rsid w:val="002A4D78"/>
    <w:rsid w:val="003916D8"/>
    <w:rsid w:val="004B264A"/>
    <w:rsid w:val="004C7831"/>
    <w:rsid w:val="00521762"/>
    <w:rsid w:val="00562906"/>
    <w:rsid w:val="00563E12"/>
    <w:rsid w:val="00614701"/>
    <w:rsid w:val="006C78F9"/>
    <w:rsid w:val="009A2733"/>
    <w:rsid w:val="00A66B8E"/>
    <w:rsid w:val="00AA602B"/>
    <w:rsid w:val="00AE052E"/>
    <w:rsid w:val="00C76FB9"/>
    <w:rsid w:val="00C90690"/>
    <w:rsid w:val="00D02C29"/>
    <w:rsid w:val="00D8133D"/>
    <w:rsid w:val="00DC6067"/>
    <w:rsid w:val="00E961A2"/>
    <w:rsid w:val="00EC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8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8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8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宏</dc:creator>
  <cp:keywords/>
  <dc:description/>
  <cp:lastModifiedBy>庄宏</cp:lastModifiedBy>
  <cp:revision>7</cp:revision>
  <dcterms:created xsi:type="dcterms:W3CDTF">2020-02-04T09:14:00Z</dcterms:created>
  <dcterms:modified xsi:type="dcterms:W3CDTF">2020-02-04T09:29:00Z</dcterms:modified>
</cp:coreProperties>
</file>